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F86" w:rsidRDefault="00A57F86" w:rsidP="00A57F86">
      <w:proofErr w:type="gramStart"/>
      <w:r>
        <w:rPr>
          <w:rFonts w:hint="eastAsia"/>
        </w:rPr>
        <w:t>Supplementary Table 1</w:t>
      </w:r>
      <w:r w:rsidRPr="00961744">
        <w:t>.</w:t>
      </w:r>
      <w:proofErr w:type="gramEnd"/>
      <w:r>
        <w:t xml:space="preserve"> </w:t>
      </w:r>
      <w:proofErr w:type="gramStart"/>
      <w:r>
        <w:rPr>
          <w:rFonts w:hint="eastAsia"/>
        </w:rPr>
        <w:t>SLE-related microarray datasets</w:t>
      </w:r>
      <w:r>
        <w:t>.</w:t>
      </w:r>
      <w:proofErr w:type="gramEnd"/>
    </w:p>
    <w:tbl>
      <w:tblPr>
        <w:tblW w:w="4322" w:type="pct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793"/>
        <w:gridCol w:w="1376"/>
        <w:gridCol w:w="1191"/>
        <w:gridCol w:w="1197"/>
        <w:gridCol w:w="1198"/>
        <w:gridCol w:w="1234"/>
      </w:tblGrid>
      <w:tr w:rsidR="00A57F86" w:rsidTr="00921282">
        <w:trPr>
          <w:trHeight w:val="276"/>
        </w:trPr>
        <w:tc>
          <w:tcPr>
            <w:tcW w:w="11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set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form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amples</w:t>
            </w:r>
          </w:p>
        </w:tc>
      </w:tr>
      <w:tr w:rsidR="00A57F86" w:rsidTr="00921282">
        <w:trPr>
          <w:trHeight w:val="276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E507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L5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</w:tr>
      <w:tr w:rsidR="00A57F86" w:rsidTr="00921282">
        <w:trPr>
          <w:trHeight w:val="276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E8162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L</w:t>
            </w:r>
            <w:r>
              <w:rPr>
                <w:rFonts w:hint="eastAsia"/>
                <w:sz w:val="24"/>
                <w:szCs w:val="24"/>
              </w:rPr>
              <w:t>105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</w:tr>
      <w:tr w:rsidR="00A57F86" w:rsidTr="00921282">
        <w:trPr>
          <w:trHeight w:val="276"/>
        </w:trPr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E6163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L570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7F86" w:rsidRDefault="00A57F86" w:rsidP="009212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</w:tr>
    </w:tbl>
    <w:p w:rsidR="00A57F86" w:rsidRDefault="00A57F86" w:rsidP="00A57F86">
      <w:pPr>
        <w:rPr>
          <w:sz w:val="24"/>
          <w:szCs w:val="24"/>
        </w:rPr>
      </w:pPr>
    </w:p>
    <w:p w:rsidR="00D61912" w:rsidRDefault="00D61912">
      <w:bookmarkStart w:id="0" w:name="_GoBack"/>
      <w:bookmarkEnd w:id="0"/>
    </w:p>
    <w:sectPr w:rsidR="00D61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E76"/>
    <w:rsid w:val="00190728"/>
    <w:rsid w:val="00302E76"/>
    <w:rsid w:val="005177AB"/>
    <w:rsid w:val="00A30E3C"/>
    <w:rsid w:val="00A57F86"/>
    <w:rsid w:val="00D35B14"/>
    <w:rsid w:val="00D61912"/>
    <w:rsid w:val="00E7183B"/>
    <w:rsid w:val="00EC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7-24T08:40:00Z</dcterms:created>
  <dcterms:modified xsi:type="dcterms:W3CDTF">2025-07-24T08:40:00Z</dcterms:modified>
</cp:coreProperties>
</file>